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ADA" w:rsidRPr="00FC5C7D" w:rsidRDefault="006C56EC" w:rsidP="00A313B0">
      <w:pPr>
        <w:ind w:right="158"/>
        <w:jc w:val="both"/>
        <w:rPr>
          <w:rFonts w:ascii="Times New Roman" w:hAnsi="Times New Roman" w:cs="Times New Roman"/>
          <w:b/>
          <w:szCs w:val="24"/>
          <w:lang w:eastAsia="zh-HK"/>
        </w:rPr>
      </w:pPr>
      <w:r w:rsidRPr="00FC5C7D">
        <w:rPr>
          <w:rFonts w:ascii="Times New Roman" w:hAnsi="Times New Roman" w:cs="Times New Roman" w:hint="eastAsia"/>
          <w:b/>
          <w:szCs w:val="24"/>
          <w:lang w:eastAsia="zh-HK"/>
        </w:rPr>
        <w:t>S</w:t>
      </w:r>
      <w:r w:rsidR="00094ADA" w:rsidRPr="00FC5C7D">
        <w:rPr>
          <w:rFonts w:ascii="Times New Roman" w:hAnsi="Times New Roman" w:cs="Times New Roman"/>
          <w:b/>
          <w:szCs w:val="24"/>
          <w:lang w:eastAsia="zh-HK"/>
        </w:rPr>
        <w:t>1</w:t>
      </w:r>
      <w:r w:rsidR="00FC5C7D" w:rsidRPr="00FC5C7D">
        <w:rPr>
          <w:rFonts w:ascii="Times New Roman" w:hAnsi="Times New Roman" w:cs="Times New Roman"/>
          <w:b/>
          <w:szCs w:val="24"/>
          <w:lang w:eastAsia="zh-HK"/>
        </w:rPr>
        <w:t xml:space="preserve"> table</w:t>
      </w:r>
      <w:r w:rsidR="00094ADA" w:rsidRPr="00FC5C7D">
        <w:rPr>
          <w:rFonts w:ascii="Times New Roman" w:hAnsi="Times New Roman" w:cs="Times New Roman"/>
          <w:b/>
          <w:szCs w:val="24"/>
          <w:lang w:eastAsia="zh-HK"/>
        </w:rPr>
        <w:t>. Differentially expressed genes in NF3-treated HUVEC versus control at 6 h from microarray analysis.</w:t>
      </w:r>
    </w:p>
    <w:tbl>
      <w:tblPr>
        <w:tblW w:w="8498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813"/>
        <w:gridCol w:w="1469"/>
        <w:gridCol w:w="4309"/>
        <w:gridCol w:w="907"/>
      </w:tblGrid>
      <w:tr w:rsidR="00094ADA" w:rsidRPr="00A313B0" w:rsidTr="00FC5C7D">
        <w:trPr>
          <w:trHeight w:val="737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762200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>Accession Number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762200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 xml:space="preserve">Gene </w:t>
            </w:r>
            <w:r w:rsidR="00120D9C"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762200"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  <w:t xml:space="preserve"> Nam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3834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HD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hydrol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478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BL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/GTP binding protein-lik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4512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D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enylat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 containing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6822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S2CR1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myotrophic lateral sclerosis 2 (juvenile) chromosome region, candidate 1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684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RD36BP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y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domain 36B-like 1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523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AP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rfgap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gap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y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and PH domain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61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SB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y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and SOCS box-containing 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094ADA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eastAsia="zh-HK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ST</w:t>
            </w:r>
          </w:p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00003988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L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last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884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IAP2L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I1-associated protein 2-like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005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HE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utyrylcholinesteras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6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aculovira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AP repeat-containing 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506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1orf12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1 open reading frame 12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8251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1orf21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1 open reading frame 2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11494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20orf15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20 open reading frame 15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462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21orf4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21 open reading frame 4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725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2orf5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2 open reading frame 5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016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2orf8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2 open reading frame 8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5257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9orf16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9 open reading frame 16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335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9orf9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omosome 9 open reading frame 9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60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CNG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lcium channel, voltage-dependent, gamma subunit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562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L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oki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C-C motif)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and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3089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1E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1e molecul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299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NF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erebral dopamine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rotrophic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acto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7982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RN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031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XCR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emoki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C-X-C motif) receptor 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078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24A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450, family 24, subfamily A, polypeptide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67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BF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BF4 homolog (S.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revisia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4517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NAJB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Hsp40) homolog, subfamily B, member 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441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PEP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peptid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 (rena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38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PYS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hydropyrimidinas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23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thelial cell adhesion molecul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7851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C3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cyst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mplex component 3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7236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BXO1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-box protein 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211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KBP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K506 binding protein 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683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3720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gge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posable element derived 2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447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RG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SHD region gene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472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RMPD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RM and PDZ domain containing 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496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CY2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anylat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C (heat stable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terotox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ceptor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482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ND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art and neural crest derivatives expressed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843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GN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oge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09729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LA-DQB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ajor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tocompatibility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mplex, class II, DQ beta 1; similar to major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stocompatibility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mplex, class II, DQ beta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218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leukin 3 receptor, alpha (low affinity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219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L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sulin-like 4 (placenta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021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E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otassium voltage-gated channel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k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related family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3332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G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tassium voltage-gated channel, subfamily G, member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7236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CNH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tassium voltage-gated channel, subfamily H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ag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related)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9868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TAP10-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associated protein 10-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8162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TAP13-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associated protein 13-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20340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TAP26-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associated protein 26-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09356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3179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LOC10013179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05653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4575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LOC14575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7251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7122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estrin-2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C04703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64471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othetical protein LOC6447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M_00112977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65015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milar to TRIM5/cypa fusion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R_04250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65281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imilar to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lica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2809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PAL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Lipoprotein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a)-lik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39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P3K14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toge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activated protein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404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KL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KL/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card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566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KRN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ko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ing finger protein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242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P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atrix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peptid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8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lagen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2019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RPS2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tochondrial ribosomal protein S2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330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1G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osin I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U00085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LA0030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bla0030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090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PR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triuretic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eptide receptor C/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uanylat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rionatriuretic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eptide receptor C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5274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XPH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rexophil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393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10H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10, subfamily H, member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044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10Z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10, subfamily Z, member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0445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1S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1, subfamily S, member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0469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2T1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2, subfamily T, member 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0195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4C1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4, subfamily C, member 1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214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6W1P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Olfactory receptor, family 6, subfamily W, member 1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20733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GE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 antigen family, member 2 (prostate associated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4276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CDH1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tocadhe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912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CDHB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tocadhe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eta 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263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G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gastrics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psinoge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362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PFIA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otein tyrosine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pr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, alpha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4501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FPL4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milar to Ret finger protein-like 4A; ret finger protein-like 4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0539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dopsin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7364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MKL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ibosomal modification protein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mk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family member 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275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NU5B-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NA, U5E small nuclear; RNA, U5A small nuclear; RNA, U5F small nuclear; RNA, U5B small nuclear 1; RNA, U5D small nuclea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357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PL23AP5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ibosomal protein L23a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5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301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ARNA1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jal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ody-specific RNA 1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8047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B11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eptidase inhibitor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d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album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, member 11 (gene/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20738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SA6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45455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5235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5A1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5 (sodium/glucose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transporte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, member 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4591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5A8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ute carrier family 5 (iodide transporter), member 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439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ORD1B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A; 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R_00260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ORD3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3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56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LT1C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lfotransfer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amily,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solic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1C, member 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45653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EB3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cription elongation factor B polypeptide 3C-like; transcription elongation factor B polypeptide 3C-like 2; transcription elongation factor B polypeptide 3C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long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3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100817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EB3CL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cription elongation factor B polypeptide 3C-like; transcription elongation factor B polypeptide 3C-like 2; transcription elongation factor B polypeptide 3C (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long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3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825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EM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ioesteras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perfamily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member 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38461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4SF19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4 L six family member 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17852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EM105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10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349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EM18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18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621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53TG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milar to TP53 target 3; TP53 target 3; similar to TP53TG3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608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UBB2C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ubul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beta 2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639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7000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PK1A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roplakin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13378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PREB3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-B lymphocyte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ST00000338912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SIG7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V-set and immunoglobulin domain containing 7; immunoglobulin heavy variable 1/OR15-5 </w:t>
            </w:r>
            <w:proofErr w:type="spellStart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; immunoglobulin heavy variable 1/OR15-9 (non-functiona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M_001037735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NF630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 protein 63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094ADA" w:rsidRPr="00A313B0">
        <w:trPr>
          <w:trHeight w:val="315"/>
        </w:trPr>
        <w:tc>
          <w:tcPr>
            <w:tcW w:w="1813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K296954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NF852</w:t>
            </w:r>
          </w:p>
        </w:tc>
        <w:tc>
          <w:tcPr>
            <w:tcW w:w="4309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 protein 852; zinc finger protein 16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120D9C" w:rsidRPr="00A313B0" w:rsidRDefault="00120D9C" w:rsidP="00A313B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3B0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</w:tbl>
    <w:p w:rsidR="00094ADA" w:rsidRPr="00655A09" w:rsidRDefault="00094ADA" w:rsidP="00655A09">
      <w:pPr>
        <w:widowControl/>
        <w:rPr>
          <w:rFonts w:ascii="Times New Roman" w:hAnsi="Times New Roman" w:cs="Times New Roman"/>
          <w:szCs w:val="24"/>
          <w:lang w:eastAsia="zh-HK"/>
        </w:rPr>
      </w:pPr>
    </w:p>
    <w:sectPr w:rsidR="00094ADA" w:rsidRPr="00655A09" w:rsidSect="00A313B0">
      <w:pgSz w:w="11906" w:h="16838"/>
      <w:pgMar w:top="1440" w:right="1800" w:bottom="1440" w:left="1800" w:header="851" w:footer="992" w:gutter="0"/>
      <w:pgNumType w:start="308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7B8" w:rsidRDefault="006247B8" w:rsidP="00F83F5E">
      <w:r>
        <w:separator/>
      </w:r>
    </w:p>
  </w:endnote>
  <w:endnote w:type="continuationSeparator" w:id="0">
    <w:p w:rsidR="006247B8" w:rsidRDefault="006247B8" w:rsidP="00F83F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7B8" w:rsidRDefault="006247B8" w:rsidP="00F83F5E">
      <w:r>
        <w:separator/>
      </w:r>
    </w:p>
  </w:footnote>
  <w:footnote w:type="continuationSeparator" w:id="0">
    <w:p w:rsidR="006247B8" w:rsidRDefault="006247B8" w:rsidP="00F83F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5D51"/>
    <w:rsid w:val="00094ADA"/>
    <w:rsid w:val="00120D9C"/>
    <w:rsid w:val="00155FAA"/>
    <w:rsid w:val="001E5F80"/>
    <w:rsid w:val="00200283"/>
    <w:rsid w:val="00237526"/>
    <w:rsid w:val="002A0AE6"/>
    <w:rsid w:val="003748B9"/>
    <w:rsid w:val="00376EDE"/>
    <w:rsid w:val="0042089D"/>
    <w:rsid w:val="00453886"/>
    <w:rsid w:val="004706A1"/>
    <w:rsid w:val="004E33C5"/>
    <w:rsid w:val="005373D1"/>
    <w:rsid w:val="00562AD3"/>
    <w:rsid w:val="00576EA2"/>
    <w:rsid w:val="005F4EA9"/>
    <w:rsid w:val="006247B8"/>
    <w:rsid w:val="00655A09"/>
    <w:rsid w:val="00695BC1"/>
    <w:rsid w:val="006C56EC"/>
    <w:rsid w:val="00712F7E"/>
    <w:rsid w:val="00762200"/>
    <w:rsid w:val="00780972"/>
    <w:rsid w:val="007C1735"/>
    <w:rsid w:val="00A313B0"/>
    <w:rsid w:val="00B048A5"/>
    <w:rsid w:val="00B174DE"/>
    <w:rsid w:val="00CD3ECD"/>
    <w:rsid w:val="00D94088"/>
    <w:rsid w:val="00F5368D"/>
    <w:rsid w:val="00F83F5E"/>
    <w:rsid w:val="00F95D51"/>
    <w:rsid w:val="00FC5C7D"/>
    <w:rsid w:val="00FD0077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86"/>
    <w:pPr>
      <w:widowControl w:val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A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E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0AE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3F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83F5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83F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83F5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D0D7FF-4C7D-1A4F-8527-55E736975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8</Words>
  <Characters>5862</Characters>
  <Application>Microsoft Macintosh Word</Application>
  <DocSecurity>0</DocSecurity>
  <Lines>48</Lines>
  <Paragraphs>11</Paragraphs>
  <ScaleCrop>false</ScaleCrop>
  <Company/>
  <LinksUpToDate>false</LinksUpToDate>
  <CharactersWithSpaces>7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2</dc:title>
  <dc:creator>Chor Wing</dc:creator>
  <cp:lastModifiedBy>Tam Chorwing</cp:lastModifiedBy>
  <cp:revision>2</cp:revision>
  <dcterms:created xsi:type="dcterms:W3CDTF">2015-09-17T02:03:00Z</dcterms:created>
  <dcterms:modified xsi:type="dcterms:W3CDTF">2015-09-17T02:03:00Z</dcterms:modified>
</cp:coreProperties>
</file>